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E55B3" w14:textId="5E3CBFEB" w:rsidR="00512AD3" w:rsidRPr="00522807" w:rsidRDefault="00512AD3" w:rsidP="00512AD3">
      <w:pPr>
        <w:rPr>
          <w:rFonts w:ascii="Times New Roman" w:hAnsi="Times New Roman" w:cs="Times New Roman"/>
          <w:sz w:val="20"/>
          <w:szCs w:val="20"/>
        </w:rPr>
      </w:pPr>
      <w:r w:rsidRPr="00522807">
        <w:rPr>
          <w:rFonts w:ascii="Times New Roman" w:hAnsi="Times New Roman" w:cs="Times New Roman"/>
          <w:sz w:val="20"/>
          <w:szCs w:val="20"/>
        </w:rPr>
        <w:t>Newcastle-Ottawa Scale</w:t>
      </w:r>
      <w:r w:rsidR="00E81F6A" w:rsidRPr="00522807">
        <w:rPr>
          <w:rFonts w:ascii="Times New Roman" w:hAnsi="Times New Roman" w:cs="Times New Roman"/>
          <w:sz w:val="20"/>
          <w:szCs w:val="20"/>
        </w:rPr>
        <w:t xml:space="preserve"> (</w:t>
      </w:r>
      <w:r w:rsidR="00231AFA" w:rsidRPr="00522807">
        <w:rPr>
          <w:rFonts w:ascii="Times New Roman" w:hAnsi="Times New Roman" w:cs="Times New Roman"/>
          <w:sz w:val="20"/>
          <w:szCs w:val="20"/>
        </w:rPr>
        <w:t>Case-Control</w:t>
      </w:r>
      <w:r w:rsidR="00E81F6A" w:rsidRPr="00522807">
        <w:rPr>
          <w:rFonts w:ascii="Times New Roman" w:hAnsi="Times New Roman" w:cs="Times New Roman"/>
          <w:sz w:val="20"/>
          <w:szCs w:val="20"/>
        </w:rPr>
        <w:t xml:space="preserve"> studies).</w:t>
      </w:r>
    </w:p>
    <w:p w14:paraId="1EBAB5CE" w14:textId="77777777" w:rsidR="00512AD3" w:rsidRPr="00522807" w:rsidRDefault="00512AD3" w:rsidP="00512AD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Ind w:w="-572" w:type="dxa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1853"/>
        <w:gridCol w:w="1264"/>
        <w:gridCol w:w="1839"/>
        <w:gridCol w:w="1499"/>
        <w:gridCol w:w="1438"/>
        <w:gridCol w:w="1060"/>
        <w:gridCol w:w="847"/>
      </w:tblGrid>
      <w:tr w:rsidR="00231AFA" w:rsidRPr="00522807" w14:paraId="12B85F8D" w14:textId="77777777" w:rsidTr="00522807">
        <w:tc>
          <w:tcPr>
            <w:tcW w:w="1418" w:type="dxa"/>
          </w:tcPr>
          <w:p w14:paraId="7BDD6A63" w14:textId="77777777" w:rsidR="00231AFA" w:rsidRPr="00522807" w:rsidRDefault="00231AFA" w:rsidP="00B82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7" w:type="dxa"/>
            <w:gridSpan w:val="4"/>
            <w:shd w:val="clear" w:color="auto" w:fill="F2F2F2" w:themeFill="background1" w:themeFillShade="F2"/>
          </w:tcPr>
          <w:p w14:paraId="78474DE6" w14:textId="77777777" w:rsidR="00231AFA" w:rsidRPr="00522807" w:rsidRDefault="00231AFA" w:rsidP="00B824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839" w:type="dxa"/>
            <w:shd w:val="clear" w:color="auto" w:fill="F2F2F2" w:themeFill="background1" w:themeFillShade="F2"/>
          </w:tcPr>
          <w:p w14:paraId="2BE10ADF" w14:textId="273FCB15" w:rsidR="00231AFA" w:rsidRPr="00522807" w:rsidRDefault="00231AFA" w:rsidP="00B824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997" w:type="dxa"/>
            <w:gridSpan w:val="3"/>
            <w:shd w:val="clear" w:color="auto" w:fill="F2F2F2" w:themeFill="background1" w:themeFillShade="F2"/>
          </w:tcPr>
          <w:p w14:paraId="0D5C9A6F" w14:textId="6F946B30" w:rsidR="00231AFA" w:rsidRPr="00522807" w:rsidRDefault="00231AFA" w:rsidP="00B824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47" w:type="dxa"/>
            <w:vAlign w:val="center"/>
          </w:tcPr>
          <w:p w14:paraId="349D5450" w14:textId="77777777" w:rsidR="00231AFA" w:rsidRPr="00522807" w:rsidRDefault="00231AFA" w:rsidP="00B824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quality score</w:t>
            </w:r>
          </w:p>
        </w:tc>
      </w:tr>
      <w:tr w:rsidR="00231AFA" w:rsidRPr="00522807" w14:paraId="2678AA07" w14:textId="77777777" w:rsidTr="00522807">
        <w:trPr>
          <w:trHeight w:val="1394"/>
        </w:trPr>
        <w:tc>
          <w:tcPr>
            <w:tcW w:w="1418" w:type="dxa"/>
          </w:tcPr>
          <w:p w14:paraId="46365992" w14:textId="77777777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E171C78" w14:textId="1BAF5E23" w:rsidR="00231AFA" w:rsidRPr="00522807" w:rsidRDefault="00231AFA" w:rsidP="00231AFA">
            <w:pPr>
              <w:pStyle w:val="NormaleWeb"/>
              <w:rPr>
                <w:sz w:val="20"/>
                <w:szCs w:val="20"/>
                <w:lang w:val="en-US"/>
              </w:rPr>
            </w:pPr>
            <w:r w:rsidRPr="00522807">
              <w:rPr>
                <w:rFonts w:ascii="TimesNewRoman" w:hAnsi="TimesNewRoman"/>
                <w:sz w:val="20"/>
                <w:szCs w:val="20"/>
                <w:lang w:val="en-US"/>
              </w:rPr>
              <w:t>Is the case definition adequate?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ABE6AF" w14:textId="7ECCB41E" w:rsidR="00231AFA" w:rsidRPr="00522807" w:rsidRDefault="00231AFA" w:rsidP="00231AFA">
            <w:pPr>
              <w:pStyle w:val="NormaleWeb"/>
              <w:rPr>
                <w:sz w:val="20"/>
                <w:szCs w:val="20"/>
              </w:rPr>
            </w:pP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Representativeness</w:t>
            </w:r>
            <w:proofErr w:type="spellEnd"/>
            <w:r w:rsidRPr="00522807">
              <w:rPr>
                <w:rFonts w:ascii="TimesNewRoman" w:hAnsi="TimesNewRoman"/>
                <w:sz w:val="20"/>
                <w:szCs w:val="20"/>
              </w:rPr>
              <w:t xml:space="preserve"> of the </w:t>
            </w: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853" w:type="dxa"/>
            <w:shd w:val="clear" w:color="auto" w:fill="F2F2F2" w:themeFill="background1" w:themeFillShade="F2"/>
          </w:tcPr>
          <w:p w14:paraId="05ECBA50" w14:textId="77777777" w:rsidR="00231AFA" w:rsidRPr="00522807" w:rsidRDefault="00231AFA" w:rsidP="00231AFA">
            <w:pPr>
              <w:pStyle w:val="NormaleWeb"/>
              <w:rPr>
                <w:sz w:val="20"/>
                <w:szCs w:val="20"/>
              </w:rPr>
            </w:pP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Selection</w:t>
            </w:r>
            <w:proofErr w:type="spellEnd"/>
            <w:r w:rsidRPr="00522807">
              <w:rPr>
                <w:rFonts w:ascii="TimesNewRoman" w:hAnsi="TimesNewRoman"/>
                <w:sz w:val="20"/>
                <w:szCs w:val="20"/>
              </w:rPr>
              <w:t xml:space="preserve"> of Controls</w:t>
            </w:r>
          </w:p>
          <w:p w14:paraId="28BD9F2B" w14:textId="1B401EDD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F2F2F2" w:themeFill="background1" w:themeFillShade="F2"/>
          </w:tcPr>
          <w:p w14:paraId="0D8FF510" w14:textId="0A3B2E47" w:rsidR="00231AFA" w:rsidRPr="00522807" w:rsidRDefault="00231AFA" w:rsidP="00231AFA">
            <w:pPr>
              <w:pStyle w:val="NormaleWeb"/>
              <w:rPr>
                <w:sz w:val="20"/>
                <w:szCs w:val="20"/>
              </w:rPr>
            </w:pPr>
            <w:r w:rsidRPr="00522807">
              <w:rPr>
                <w:rFonts w:ascii="TimesNewRoman" w:hAnsi="TimesNewRoman"/>
                <w:sz w:val="20"/>
                <w:szCs w:val="20"/>
              </w:rPr>
              <w:t>Definition of Controls</w:t>
            </w:r>
          </w:p>
        </w:tc>
        <w:tc>
          <w:tcPr>
            <w:tcW w:w="1839" w:type="dxa"/>
          </w:tcPr>
          <w:p w14:paraId="660797CC" w14:textId="2F995CD4" w:rsidR="00231AFA" w:rsidRPr="00522807" w:rsidRDefault="00231AFA" w:rsidP="00231AFA">
            <w:pPr>
              <w:pStyle w:val="NormaleWeb"/>
              <w:rPr>
                <w:rFonts w:ascii="TimesNewRoman" w:hAnsi="TimesNewRoman"/>
                <w:sz w:val="20"/>
                <w:szCs w:val="20"/>
                <w:lang w:val="en-US"/>
              </w:rPr>
            </w:pPr>
            <w:r w:rsidRPr="00522807">
              <w:rPr>
                <w:rFonts w:ascii="TimesNewRoman" w:hAnsi="TimesNewRoman"/>
                <w:sz w:val="20"/>
                <w:szCs w:val="20"/>
                <w:lang w:val="en-US"/>
              </w:rPr>
              <w:t xml:space="preserve">Comparability of cases and controls </w:t>
            </w:r>
            <w:proofErr w:type="gramStart"/>
            <w:r w:rsidRPr="00522807">
              <w:rPr>
                <w:rFonts w:ascii="TimesNewRoman" w:hAnsi="TimesNewRoman"/>
                <w:sz w:val="20"/>
                <w:szCs w:val="20"/>
                <w:lang w:val="en-US"/>
              </w:rPr>
              <w:t>on the basis of</w:t>
            </w:r>
            <w:proofErr w:type="gramEnd"/>
            <w:r w:rsidRPr="00522807">
              <w:rPr>
                <w:rFonts w:ascii="TimesNewRoman" w:hAnsi="TimesNewRoman"/>
                <w:sz w:val="20"/>
                <w:szCs w:val="20"/>
                <w:lang w:val="en-US"/>
              </w:rPr>
              <w:t xml:space="preserve"> the design or analysis</w:t>
            </w:r>
          </w:p>
        </w:tc>
        <w:tc>
          <w:tcPr>
            <w:tcW w:w="1499" w:type="dxa"/>
            <w:shd w:val="clear" w:color="auto" w:fill="F2F2F2" w:themeFill="background1" w:themeFillShade="F2"/>
          </w:tcPr>
          <w:p w14:paraId="17F903A2" w14:textId="77777777" w:rsidR="00231AFA" w:rsidRPr="00522807" w:rsidRDefault="00231AFA" w:rsidP="00231AFA">
            <w:pPr>
              <w:pStyle w:val="NormaleWeb"/>
              <w:rPr>
                <w:sz w:val="20"/>
                <w:szCs w:val="20"/>
              </w:rPr>
            </w:pP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Ascertainment</w:t>
            </w:r>
            <w:proofErr w:type="spellEnd"/>
            <w:r w:rsidRPr="00522807">
              <w:rPr>
                <w:rFonts w:ascii="TimesNewRoman" w:hAnsi="TimesNewRoman"/>
                <w:sz w:val="20"/>
                <w:szCs w:val="20"/>
              </w:rPr>
              <w:t xml:space="preserve"> of </w:t>
            </w: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exposure</w:t>
            </w:r>
            <w:proofErr w:type="spellEnd"/>
          </w:p>
          <w:p w14:paraId="3A7D7F2B" w14:textId="33F5175E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</w:tcPr>
          <w:p w14:paraId="7D5FA66A" w14:textId="77777777" w:rsidR="00231AFA" w:rsidRPr="00522807" w:rsidRDefault="00231AFA" w:rsidP="00231AFA">
            <w:pPr>
              <w:pStyle w:val="NormaleWeb"/>
              <w:rPr>
                <w:sz w:val="20"/>
                <w:szCs w:val="20"/>
                <w:lang w:val="en-US"/>
              </w:rPr>
            </w:pPr>
            <w:r w:rsidRPr="00522807">
              <w:rPr>
                <w:rFonts w:ascii="TimesNewRoman" w:hAnsi="TimesNewRoman"/>
                <w:sz w:val="20"/>
                <w:szCs w:val="20"/>
                <w:lang w:val="en-US"/>
              </w:rPr>
              <w:t xml:space="preserve">Same method of ascertainment for cases and controls </w:t>
            </w:r>
          </w:p>
          <w:p w14:paraId="7B8464F1" w14:textId="0C6442B4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</w:tcPr>
          <w:p w14:paraId="629C1307" w14:textId="77777777" w:rsidR="00231AFA" w:rsidRPr="00522807" w:rsidRDefault="00231AFA" w:rsidP="00231AFA">
            <w:pPr>
              <w:pStyle w:val="NormaleWeb"/>
              <w:rPr>
                <w:sz w:val="20"/>
                <w:szCs w:val="20"/>
              </w:rPr>
            </w:pPr>
            <w:r w:rsidRPr="00522807">
              <w:rPr>
                <w:rFonts w:ascii="TimesNewRoman" w:hAnsi="TimesNewRoman"/>
                <w:sz w:val="20"/>
                <w:szCs w:val="20"/>
              </w:rPr>
              <w:t>Non-</w:t>
            </w:r>
            <w:proofErr w:type="spellStart"/>
            <w:r w:rsidRPr="00522807">
              <w:rPr>
                <w:rFonts w:ascii="TimesNewRoman" w:hAnsi="TimesNewRoman"/>
                <w:sz w:val="20"/>
                <w:szCs w:val="20"/>
              </w:rPr>
              <w:t>Response</w:t>
            </w:r>
            <w:proofErr w:type="spellEnd"/>
            <w:r w:rsidRPr="00522807">
              <w:rPr>
                <w:rFonts w:ascii="TimesNewRoman" w:hAnsi="TimesNewRoman"/>
                <w:sz w:val="20"/>
                <w:szCs w:val="20"/>
              </w:rPr>
              <w:t xml:space="preserve"> rate</w:t>
            </w:r>
          </w:p>
          <w:p w14:paraId="212166F7" w14:textId="0C63901B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1977DD7C" w14:textId="77777777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AFA" w:rsidRPr="00522807" w14:paraId="29164955" w14:textId="77777777" w:rsidTr="00522807">
        <w:tc>
          <w:tcPr>
            <w:tcW w:w="1418" w:type="dxa"/>
          </w:tcPr>
          <w:p w14:paraId="371C901F" w14:textId="77777777" w:rsidR="00231AFA" w:rsidRPr="00522807" w:rsidRDefault="00231AFA" w:rsidP="00231AFA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>Heidari</w:t>
            </w:r>
            <w:proofErr w:type="spellEnd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</w:t>
            </w:r>
          </w:p>
          <w:p w14:paraId="38253586" w14:textId="22AE11D2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68320C3" w14:textId="448CCFA4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F8C8C76" w14:textId="247D83B3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853" w:type="dxa"/>
            <w:shd w:val="clear" w:color="auto" w:fill="F2F2F2" w:themeFill="background1" w:themeFillShade="F2"/>
          </w:tcPr>
          <w:p w14:paraId="7DF590D6" w14:textId="060B4C68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4" w:type="dxa"/>
            <w:shd w:val="clear" w:color="auto" w:fill="F2F2F2" w:themeFill="background1" w:themeFillShade="F2"/>
          </w:tcPr>
          <w:p w14:paraId="50C25941" w14:textId="77777777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839" w:type="dxa"/>
          </w:tcPr>
          <w:p w14:paraId="4F827952" w14:textId="298B06CF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99" w:type="dxa"/>
            <w:shd w:val="clear" w:color="auto" w:fill="F2F2F2" w:themeFill="background1" w:themeFillShade="F2"/>
          </w:tcPr>
          <w:p w14:paraId="48A647B2" w14:textId="25CD45C8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2E195CAB" w14:textId="6660DDDF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14:paraId="1E04E045" w14:textId="4519CE31" w:rsidR="00231AFA" w:rsidRPr="00522807" w:rsidRDefault="00231AFA" w:rsidP="0023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847" w:type="dxa"/>
          </w:tcPr>
          <w:p w14:paraId="3C1C69DE" w14:textId="76BD422A" w:rsidR="00231AFA" w:rsidRPr="00522807" w:rsidRDefault="00231AFA" w:rsidP="00231A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8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BCCB007" w14:textId="35868119" w:rsidR="008D62B6" w:rsidRPr="00522807" w:rsidRDefault="008D62B6">
      <w:pPr>
        <w:rPr>
          <w:sz w:val="20"/>
          <w:szCs w:val="20"/>
        </w:rPr>
      </w:pPr>
    </w:p>
    <w:p w14:paraId="422E46D9" w14:textId="3B9D494C" w:rsidR="00D325A9" w:rsidRDefault="00901BF5">
      <w:pPr>
        <w:rPr>
          <w:sz w:val="20"/>
          <w:szCs w:val="20"/>
        </w:rPr>
      </w:pPr>
      <w:r>
        <w:rPr>
          <w:sz w:val="20"/>
          <w:szCs w:val="20"/>
        </w:rPr>
        <w:t>MINORS</w:t>
      </w:r>
    </w:p>
    <w:p w14:paraId="1C11C5D3" w14:textId="77777777" w:rsidR="00901BF5" w:rsidRPr="00522807" w:rsidRDefault="00901BF5">
      <w:pPr>
        <w:rPr>
          <w:sz w:val="20"/>
          <w:szCs w:val="20"/>
        </w:rPr>
      </w:pPr>
    </w:p>
    <w:tbl>
      <w:tblPr>
        <w:tblStyle w:val="Grigliatabella"/>
        <w:tblW w:w="14516" w:type="dxa"/>
        <w:tblInd w:w="-629" w:type="dxa"/>
        <w:tblLook w:val="04A0" w:firstRow="1" w:lastRow="0" w:firstColumn="1" w:lastColumn="0" w:noHBand="0" w:noVBand="1"/>
      </w:tblPr>
      <w:tblGrid>
        <w:gridCol w:w="1332"/>
        <w:gridCol w:w="787"/>
        <w:gridCol w:w="1185"/>
        <w:gridCol w:w="1715"/>
        <w:gridCol w:w="1701"/>
        <w:gridCol w:w="2126"/>
        <w:gridCol w:w="1559"/>
        <w:gridCol w:w="1134"/>
        <w:gridCol w:w="1559"/>
        <w:gridCol w:w="1418"/>
      </w:tblGrid>
      <w:tr w:rsidR="00494C8E" w:rsidRPr="00522807" w14:paraId="0DCCD7B7" w14:textId="77777777" w:rsidTr="00522807">
        <w:trPr>
          <w:trHeight w:val="1154"/>
        </w:trPr>
        <w:tc>
          <w:tcPr>
            <w:tcW w:w="1332" w:type="dxa"/>
            <w:hideMark/>
          </w:tcPr>
          <w:p w14:paraId="39287412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uthors</w:t>
            </w:r>
          </w:p>
        </w:tc>
        <w:tc>
          <w:tcPr>
            <w:tcW w:w="787" w:type="dxa"/>
            <w:hideMark/>
          </w:tcPr>
          <w:p w14:paraId="5FF99900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Clearly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stated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aim</w:t>
            </w:r>
          </w:p>
        </w:tc>
        <w:tc>
          <w:tcPr>
            <w:tcW w:w="1185" w:type="dxa"/>
            <w:hideMark/>
          </w:tcPr>
          <w:p w14:paraId="056F7344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Inclusion of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consecutive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patients</w:t>
            </w:r>
          </w:p>
        </w:tc>
        <w:tc>
          <w:tcPr>
            <w:tcW w:w="1715" w:type="dxa"/>
            <w:hideMark/>
          </w:tcPr>
          <w:p w14:paraId="1FA59826" w14:textId="3011A58F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Prospective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collection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br/>
              <w:t>of data</w:t>
            </w:r>
          </w:p>
        </w:tc>
        <w:tc>
          <w:tcPr>
            <w:tcW w:w="1701" w:type="dxa"/>
            <w:hideMark/>
          </w:tcPr>
          <w:p w14:paraId="2ECAB63C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End points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br/>
              <w:t>appropriate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br/>
              <w:t>to aim of study</w:t>
            </w:r>
          </w:p>
        </w:tc>
        <w:tc>
          <w:tcPr>
            <w:tcW w:w="2126" w:type="dxa"/>
            <w:hideMark/>
          </w:tcPr>
          <w:p w14:paraId="31BDD9C4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Unbiased assessment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br/>
              <w:t xml:space="preserve">of the study </w:t>
            </w: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br/>
              <w:t>end point</w:t>
            </w:r>
          </w:p>
        </w:tc>
        <w:tc>
          <w:tcPr>
            <w:tcW w:w="1559" w:type="dxa"/>
            <w:hideMark/>
          </w:tcPr>
          <w:p w14:paraId="5B57EFFF" w14:textId="30093CB0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Follow up period appropriate to aim of study</w:t>
            </w:r>
          </w:p>
        </w:tc>
        <w:tc>
          <w:tcPr>
            <w:tcW w:w="1134" w:type="dxa"/>
            <w:hideMark/>
          </w:tcPr>
          <w:p w14:paraId="579EE187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Loss to follow up &lt;5%</w:t>
            </w:r>
          </w:p>
        </w:tc>
        <w:tc>
          <w:tcPr>
            <w:tcW w:w="1559" w:type="dxa"/>
            <w:hideMark/>
          </w:tcPr>
          <w:p w14:paraId="053ED45C" w14:textId="6D69E854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Prospective calculation of study size</w:t>
            </w:r>
          </w:p>
        </w:tc>
        <w:tc>
          <w:tcPr>
            <w:tcW w:w="1418" w:type="dxa"/>
            <w:hideMark/>
          </w:tcPr>
          <w:p w14:paraId="56657881" w14:textId="77777777" w:rsidR="00494C8E" w:rsidRPr="00522807" w:rsidRDefault="00494C8E" w:rsidP="00494C8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MINORS score</w:t>
            </w:r>
          </w:p>
        </w:tc>
      </w:tr>
      <w:tr w:rsidR="00494C8E" w:rsidRPr="00522807" w14:paraId="1E078263" w14:textId="77777777" w:rsidTr="00522807">
        <w:trPr>
          <w:trHeight w:val="680"/>
        </w:trPr>
        <w:tc>
          <w:tcPr>
            <w:tcW w:w="1332" w:type="dxa"/>
            <w:hideMark/>
          </w:tcPr>
          <w:p w14:paraId="101EBD5D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atali et al. </w:t>
            </w:r>
          </w:p>
          <w:p w14:paraId="067C3BB6" w14:textId="2658EA64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670B5961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3970DB25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3993EC6A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7AE16D6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352F12E3" w14:textId="5C9A6038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69F45BB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hideMark/>
          </w:tcPr>
          <w:p w14:paraId="5E6F5FBC" w14:textId="2F97B481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hideMark/>
          </w:tcPr>
          <w:p w14:paraId="71B88A7B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4FA5930F" w14:textId="691F03EE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494C8E" w:rsidRPr="00522807" w14:paraId="7C8C1BF7" w14:textId="77777777" w:rsidTr="00522807">
        <w:trPr>
          <w:trHeight w:val="340"/>
        </w:trPr>
        <w:tc>
          <w:tcPr>
            <w:tcW w:w="1332" w:type="dxa"/>
            <w:hideMark/>
          </w:tcPr>
          <w:p w14:paraId="09F11BB3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urnham et al. </w:t>
            </w:r>
          </w:p>
          <w:p w14:paraId="2121E4F0" w14:textId="28B3F34A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2C587DEA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59E352B9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00E95F73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13FF62E5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4781B3CC" w14:textId="69ACC4DF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55DB7ED3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hideMark/>
          </w:tcPr>
          <w:p w14:paraId="609D4169" w14:textId="65A460F5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0BE35468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2B29C58A" w14:textId="0D0A3F25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494C8E" w:rsidRPr="00522807" w14:paraId="7C926822" w14:textId="77777777" w:rsidTr="00522807">
        <w:trPr>
          <w:trHeight w:val="340"/>
        </w:trPr>
        <w:tc>
          <w:tcPr>
            <w:tcW w:w="1332" w:type="dxa"/>
            <w:hideMark/>
          </w:tcPr>
          <w:p w14:paraId="67743A7E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>Mardones</w:t>
            </w:r>
            <w:proofErr w:type="spellEnd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</w:t>
            </w:r>
          </w:p>
          <w:p w14:paraId="2619D4F5" w14:textId="1DD29EC2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480B892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7D998850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15" w:type="dxa"/>
            <w:hideMark/>
          </w:tcPr>
          <w:p w14:paraId="060F5B87" w14:textId="376150DF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01" w:type="dxa"/>
            <w:hideMark/>
          </w:tcPr>
          <w:p w14:paraId="16370444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57AB5D59" w14:textId="1B6DE95C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64290575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hideMark/>
          </w:tcPr>
          <w:p w14:paraId="14C34973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22E5827E" w14:textId="6CB77229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8" w:type="dxa"/>
            <w:hideMark/>
          </w:tcPr>
          <w:p w14:paraId="59CBDAB6" w14:textId="2C5C35F8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494C8E" w:rsidRPr="00522807" w14:paraId="74ECE9C6" w14:textId="77777777" w:rsidTr="00522807">
        <w:trPr>
          <w:trHeight w:val="340"/>
        </w:trPr>
        <w:tc>
          <w:tcPr>
            <w:tcW w:w="1332" w:type="dxa"/>
            <w:hideMark/>
          </w:tcPr>
          <w:p w14:paraId="774250B0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>Pak et al.</w:t>
            </w:r>
          </w:p>
          <w:p w14:paraId="17B1CF66" w14:textId="7CE40CB4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1B6E370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6E41B925" w14:textId="7A4CD0D7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15" w:type="dxa"/>
            <w:hideMark/>
          </w:tcPr>
          <w:p w14:paraId="6A68A3B8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4B5DBD9C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663FD57F" w14:textId="623F482F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hideMark/>
          </w:tcPr>
          <w:p w14:paraId="39EE6272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hideMark/>
          </w:tcPr>
          <w:p w14:paraId="09438C2E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7F656F3D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71696FA4" w14:textId="077A92D7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494C8E" w:rsidRPr="00522807" w14:paraId="0F70CA53" w14:textId="77777777" w:rsidTr="00522807">
        <w:trPr>
          <w:trHeight w:val="340"/>
        </w:trPr>
        <w:tc>
          <w:tcPr>
            <w:tcW w:w="1332" w:type="dxa"/>
            <w:hideMark/>
          </w:tcPr>
          <w:p w14:paraId="0B62A3D7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>Dell'Oca</w:t>
            </w:r>
            <w:proofErr w:type="spellEnd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</w:t>
            </w:r>
          </w:p>
          <w:p w14:paraId="3FD1533B" w14:textId="48CBA5E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5C72D37A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3C27CF61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5E4B90D5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140017FE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62A5323B" w14:textId="589A317F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7684DBCB" w14:textId="039FF733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hideMark/>
          </w:tcPr>
          <w:p w14:paraId="61F0FD32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752E4A24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0BDF4543" w14:textId="5DE86B76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494C8E" w:rsidRPr="00522807" w14:paraId="43F4E4A2" w14:textId="77777777" w:rsidTr="00522807">
        <w:trPr>
          <w:trHeight w:val="340"/>
        </w:trPr>
        <w:tc>
          <w:tcPr>
            <w:tcW w:w="1332" w:type="dxa"/>
            <w:hideMark/>
          </w:tcPr>
          <w:p w14:paraId="428295BD" w14:textId="457F0C5A" w:rsidR="00494C8E" w:rsidRPr="00522807" w:rsidRDefault="00494C8E" w:rsidP="00494C8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rrow et al. </w:t>
            </w:r>
          </w:p>
          <w:p w14:paraId="750E815B" w14:textId="1ADE1EAF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48856A88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4154C197" w14:textId="32CF460C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6B93A40E" w14:textId="0498FB2C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1A09A400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7EE551AA" w14:textId="780D9988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3E7AD367" w14:textId="6DA84647" w:rsidR="00494C8E" w:rsidRPr="00522807" w:rsidRDefault="00522807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hideMark/>
          </w:tcPr>
          <w:p w14:paraId="090CFEF2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529D4C4D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7784FD43" w14:textId="3F90F00E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94C8E" w:rsidRPr="00522807" w14:paraId="3C730195" w14:textId="77777777" w:rsidTr="00522807">
        <w:trPr>
          <w:trHeight w:val="340"/>
        </w:trPr>
        <w:tc>
          <w:tcPr>
            <w:tcW w:w="1332" w:type="dxa"/>
            <w:hideMark/>
          </w:tcPr>
          <w:p w14:paraId="1DA20357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>Emadedin</w:t>
            </w:r>
            <w:proofErr w:type="spellEnd"/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</w:t>
            </w:r>
          </w:p>
          <w:p w14:paraId="24F3E6E8" w14:textId="1B645A30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3BEE13C5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37793CF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4124A5C0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35F77E4F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72B56214" w14:textId="5A86BBDF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3380A11D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hideMark/>
          </w:tcPr>
          <w:p w14:paraId="68B19526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7FB3B4CF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2C2C5985" w14:textId="7BFF6A95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B876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94C8E" w:rsidRPr="00522807" w14:paraId="3B0B0745" w14:textId="77777777" w:rsidTr="00522807">
        <w:trPr>
          <w:trHeight w:val="340"/>
        </w:trPr>
        <w:tc>
          <w:tcPr>
            <w:tcW w:w="1332" w:type="dxa"/>
            <w:hideMark/>
          </w:tcPr>
          <w:p w14:paraId="3F56216D" w14:textId="77777777" w:rsidR="00494C8E" w:rsidRPr="00522807" w:rsidRDefault="00494C8E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5228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ney et al. </w:t>
            </w:r>
          </w:p>
          <w:p w14:paraId="231088CC" w14:textId="74CB1B53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7" w:type="dxa"/>
            <w:hideMark/>
          </w:tcPr>
          <w:p w14:paraId="4C5CC184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  <w:hideMark/>
          </w:tcPr>
          <w:p w14:paraId="1D78C2C4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15" w:type="dxa"/>
            <w:hideMark/>
          </w:tcPr>
          <w:p w14:paraId="3CD49C90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hideMark/>
          </w:tcPr>
          <w:p w14:paraId="43872577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hideMark/>
          </w:tcPr>
          <w:p w14:paraId="32B52850" w14:textId="6B701268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14:paraId="6AD855FC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hideMark/>
          </w:tcPr>
          <w:p w14:paraId="086784FC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14:paraId="06656256" w14:textId="77777777" w:rsidR="00494C8E" w:rsidRPr="00522807" w:rsidRDefault="00494C8E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hideMark/>
          </w:tcPr>
          <w:p w14:paraId="7A7A25DA" w14:textId="1196FA76" w:rsidR="00494C8E" w:rsidRPr="00522807" w:rsidRDefault="00B8761A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8046FF" w:rsidRPr="00522807" w14:paraId="40103932" w14:textId="77777777" w:rsidTr="00522807">
        <w:trPr>
          <w:trHeight w:val="340"/>
        </w:trPr>
        <w:tc>
          <w:tcPr>
            <w:tcW w:w="1332" w:type="dxa"/>
          </w:tcPr>
          <w:p w14:paraId="60B0FE49" w14:textId="77465EE1" w:rsidR="008046FF" w:rsidRPr="00522807" w:rsidRDefault="008046FF" w:rsidP="00494C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no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87" w:type="dxa"/>
          </w:tcPr>
          <w:p w14:paraId="01180EB7" w14:textId="61B2C896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5" w:type="dxa"/>
          </w:tcPr>
          <w:p w14:paraId="12F92DF1" w14:textId="22C5FD3C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15" w:type="dxa"/>
          </w:tcPr>
          <w:p w14:paraId="7C643783" w14:textId="20909900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01" w:type="dxa"/>
          </w:tcPr>
          <w:p w14:paraId="2BB29470" w14:textId="664A634C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</w:tcPr>
          <w:p w14:paraId="7CF567DF" w14:textId="4ED053B1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</w:tcPr>
          <w:p w14:paraId="6D9ED862" w14:textId="074FBE67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</w:tcPr>
          <w:p w14:paraId="01E029E8" w14:textId="29279B86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</w:tcPr>
          <w:p w14:paraId="0FB457F7" w14:textId="6F861E92" w:rsidR="008046FF" w:rsidRPr="00522807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8" w:type="dxa"/>
          </w:tcPr>
          <w:p w14:paraId="149F586E" w14:textId="22A35172" w:rsidR="008046FF" w:rsidRDefault="008046FF" w:rsidP="00EE290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</w:tbl>
    <w:p w14:paraId="0C937943" w14:textId="77777777" w:rsidR="00D325A9" w:rsidRPr="00522807" w:rsidRDefault="00D325A9">
      <w:pPr>
        <w:rPr>
          <w:sz w:val="20"/>
          <w:szCs w:val="20"/>
        </w:rPr>
      </w:pPr>
    </w:p>
    <w:sectPr w:rsidR="00D325A9" w:rsidRPr="00522807" w:rsidSect="00512AD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D3"/>
    <w:rsid w:val="0004496D"/>
    <w:rsid w:val="00231AFA"/>
    <w:rsid w:val="00307F1D"/>
    <w:rsid w:val="003E37D1"/>
    <w:rsid w:val="00494C8E"/>
    <w:rsid w:val="004E70A5"/>
    <w:rsid w:val="00512AD3"/>
    <w:rsid w:val="00522807"/>
    <w:rsid w:val="008046FF"/>
    <w:rsid w:val="008D62B6"/>
    <w:rsid w:val="00901BF5"/>
    <w:rsid w:val="00B8761A"/>
    <w:rsid w:val="00C04C95"/>
    <w:rsid w:val="00C468FC"/>
    <w:rsid w:val="00C86360"/>
    <w:rsid w:val="00D325A9"/>
    <w:rsid w:val="00E343A3"/>
    <w:rsid w:val="00E81F6A"/>
    <w:rsid w:val="00ED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2D25B"/>
  <w15:chartTrackingRefBased/>
  <w15:docId w15:val="{67BF317F-1EB0-CA4A-A8B5-A62FA0DC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2AD3"/>
    <w:rPr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12AD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3E37D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34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0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3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5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2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7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86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9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1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0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2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lessandri Bonetti</dc:creator>
  <cp:keywords/>
  <dc:description/>
  <cp:lastModifiedBy>Giorgino, Riccardo</cp:lastModifiedBy>
  <cp:revision>3</cp:revision>
  <dcterms:created xsi:type="dcterms:W3CDTF">2023-06-07T17:31:00Z</dcterms:created>
  <dcterms:modified xsi:type="dcterms:W3CDTF">2023-07-09T20:21:00Z</dcterms:modified>
</cp:coreProperties>
</file>